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219B" w:rsidRPr="00C24A4B" w:rsidRDefault="00097CF6" w:rsidP="00097CF6">
      <w:pPr>
        <w:rPr>
          <w:rFonts w:ascii="Arial" w:hAnsi="Arial" w:cs="Arial"/>
        </w:rPr>
      </w:pPr>
      <w:r w:rsidRPr="00C24A4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080C2F" wp14:editId="79C822A4">
                <wp:simplePos x="0" y="0"/>
                <wp:positionH relativeFrom="margin">
                  <wp:posOffset>-118746</wp:posOffset>
                </wp:positionH>
                <wp:positionV relativeFrom="paragraph">
                  <wp:posOffset>62230</wp:posOffset>
                </wp:positionV>
                <wp:extent cx="6238875" cy="430887"/>
                <wp:effectExtent l="0" t="0" r="0" b="0"/>
                <wp:wrapNone/>
                <wp:docPr id="2" name="pole tekstow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BDDF734-BDD8-48E7-A0A3-A2E47D16A7F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8875" cy="43088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7CF6" w:rsidRDefault="00097CF6" w:rsidP="00097CF6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097CF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Supplementary table 2 -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List of antibodies </w:t>
                            </w:r>
                            <w:r w:rsidR="00B7110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and controls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used in Western Blot analyses.</w:t>
                            </w:r>
                          </w:p>
                          <w:p w:rsidR="00BC3518" w:rsidRPr="00097CF6" w:rsidRDefault="00BC3518" w:rsidP="00097CF6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2080C2F" id="_x0000_t202" coordsize="21600,21600" o:spt="202" path="m,l,21600r21600,l21600,xe">
                <v:stroke joinstyle="miter"/>
                <v:path gradientshapeok="t" o:connecttype="rect"/>
              </v:shapetype>
              <v:shape id="pole tekstowe 1" o:spid="_x0000_s1026" type="#_x0000_t202" style="position:absolute;margin-left:-9.35pt;margin-top:4.9pt;width:491.25pt;height:33.9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" filled="f" stroked="f">
                <v:textbox style="mso-fit-shape-to-text:t">
                  <w:txbxContent>
                    <w:p w:rsidR="00097CF6" w:rsidRDefault="00097CF6" w:rsidP="00097CF6">
                      <w:pPr>
                        <w:pStyle w:val="Normalny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 w:rsidRPr="00097CF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Supplementary table 2 -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List of antibodies </w:t>
                      </w:r>
                      <w:r w:rsidR="00B7110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and controls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used in Western Blot analyses.</w:t>
                      </w:r>
                    </w:p>
                    <w:p w:rsidR="00BC3518" w:rsidRPr="00097CF6" w:rsidRDefault="00BC3518" w:rsidP="00097CF6">
                      <w:pPr>
                        <w:pStyle w:val="Normalny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W w:w="9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4"/>
        <w:gridCol w:w="1988"/>
        <w:gridCol w:w="1644"/>
        <w:gridCol w:w="1441"/>
        <w:gridCol w:w="1766"/>
        <w:gridCol w:w="1187"/>
      </w:tblGrid>
      <w:tr w:rsidR="0028219B" w:rsidRPr="00C24A4B" w:rsidTr="0028219B">
        <w:trPr>
          <w:trHeight w:val="811"/>
        </w:trPr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proofErr w:type="spellStart"/>
            <w:r w:rsidRPr="00C24A4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pl-PL"/>
              </w:rPr>
              <w:t>Peptide</w:t>
            </w:r>
            <w:proofErr w:type="spellEnd"/>
            <w:r w:rsidRPr="00C24A4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pl-PL"/>
              </w:rPr>
              <w:t>/Protein Target</w:t>
            </w:r>
          </w:p>
        </w:tc>
        <w:tc>
          <w:tcPr>
            <w:tcW w:w="1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proofErr w:type="spellStart"/>
            <w:r w:rsidRPr="00C24A4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pl-PL"/>
              </w:rPr>
              <w:t>Antigen</w:t>
            </w:r>
            <w:proofErr w:type="spellEnd"/>
            <w:r w:rsidRPr="00C24A4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C24A4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pl-PL"/>
              </w:rPr>
              <w:t>Sequenc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proofErr w:type="spellStart"/>
            <w:r w:rsidRPr="00C24A4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pl-PL"/>
              </w:rPr>
              <w:t>Name</w:t>
            </w:r>
            <w:proofErr w:type="spellEnd"/>
            <w:r w:rsidRPr="00C24A4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pl-PL"/>
              </w:rPr>
              <w:t xml:space="preserve"> of </w:t>
            </w:r>
            <w:proofErr w:type="spellStart"/>
            <w:r w:rsidRPr="00C24A4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pl-PL"/>
              </w:rPr>
              <w:t>Antibody</w:t>
            </w:r>
            <w:proofErr w:type="spellEnd"/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pl-PL"/>
              </w:rPr>
            </w:pPr>
            <w:r w:rsidRPr="00C24A4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 w:eastAsia="pl-PL"/>
              </w:rPr>
              <w:t>Manufacturer, Catalog No., or Name of Source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pl-PL"/>
              </w:rPr>
            </w:pPr>
            <w:r w:rsidRPr="00C24A4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 w:eastAsia="pl-PL"/>
              </w:rPr>
              <w:t>Species Raised in Monoclonal or Polyclonal</w:t>
            </w:r>
          </w:p>
        </w:tc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proofErr w:type="spellStart"/>
            <w:r w:rsidRPr="00C24A4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pl-PL"/>
              </w:rPr>
              <w:t>Dilution</w:t>
            </w:r>
            <w:proofErr w:type="spellEnd"/>
            <w:r w:rsidRPr="00C24A4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C24A4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pl-PL"/>
              </w:rPr>
              <w:t>used</w:t>
            </w:r>
            <w:proofErr w:type="spellEnd"/>
          </w:p>
        </w:tc>
      </w:tr>
      <w:tr w:rsidR="0028219B" w:rsidRPr="00C24A4B" w:rsidTr="0028219B">
        <w:trPr>
          <w:trHeight w:val="541"/>
        </w:trPr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pl-PL"/>
              </w:rPr>
              <w:t>DNMT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pl-PL"/>
              </w:rPr>
              <w:t>EKDDREDKENAFK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pl-PL"/>
              </w:rPr>
              <w:t xml:space="preserve">DNMT1 </w:t>
            </w:r>
            <w:proofErr w:type="spellStart"/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pl-PL"/>
              </w:rPr>
              <w:t>Antibody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NB100-56519</w:t>
            </w:r>
          </w:p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Novus Biologicals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Mouse, monoclonal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1:1000</w:t>
            </w:r>
          </w:p>
        </w:tc>
      </w:tr>
      <w:tr w:rsidR="0028219B" w:rsidRPr="00C24A4B" w:rsidTr="0028219B">
        <w:trPr>
          <w:trHeight w:val="585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DNMT3A</w:t>
            </w:r>
          </w:p>
        </w:tc>
        <w:tc>
          <w:tcPr>
            <w:tcW w:w="19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N/A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 xml:space="preserve">DNMT3A (D23G1) Rabbit </w:t>
            </w:r>
            <w:proofErr w:type="spellStart"/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mAb</w:t>
            </w:r>
            <w:proofErr w:type="spellEnd"/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 xml:space="preserve">#3598 </w:t>
            </w: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br/>
              <w:t>Cell Signaling Technology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Rabbit, monoclonal</w:t>
            </w:r>
          </w:p>
        </w:tc>
        <w:tc>
          <w:tcPr>
            <w:tcW w:w="1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1:300</w:t>
            </w:r>
          </w:p>
        </w:tc>
        <w:bookmarkStart w:id="0" w:name="_GoBack"/>
        <w:bookmarkEnd w:id="0"/>
      </w:tr>
      <w:tr w:rsidR="0028219B" w:rsidRPr="00C24A4B" w:rsidTr="0028219B">
        <w:trPr>
          <w:trHeight w:val="544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DNMT3B</w:t>
            </w:r>
          </w:p>
        </w:tc>
        <w:tc>
          <w:tcPr>
            <w:tcW w:w="19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RGRRSSSRLSKREVSSC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DNMT3B Antibody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 xml:space="preserve">orb372330 </w:t>
            </w: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br/>
            </w:r>
            <w:proofErr w:type="spellStart"/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Biorbyt</w:t>
            </w:r>
            <w:proofErr w:type="spellEnd"/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Rabbit, polyclonal</w:t>
            </w:r>
          </w:p>
        </w:tc>
        <w:tc>
          <w:tcPr>
            <w:tcW w:w="1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1:100</w:t>
            </w:r>
          </w:p>
        </w:tc>
      </w:tr>
      <w:tr w:rsidR="0028219B" w:rsidRPr="00C24A4B" w:rsidTr="0028219B">
        <w:trPr>
          <w:trHeight w:val="585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Anti-mouse, secondary antibodies</w:t>
            </w:r>
          </w:p>
        </w:tc>
        <w:tc>
          <w:tcPr>
            <w:tcW w:w="19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N/A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pl-PL"/>
              </w:rPr>
            </w:pPr>
            <w:proofErr w:type="spellStart"/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Immun</w:t>
            </w:r>
            <w:proofErr w:type="spellEnd"/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-Star Goat Anti-Mouse (GAM)-HRP Conjugate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Bio-Rad; 1705047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Goat, polyclonal</w:t>
            </w:r>
          </w:p>
        </w:tc>
        <w:tc>
          <w:tcPr>
            <w:tcW w:w="1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1:20 000</w:t>
            </w:r>
          </w:p>
        </w:tc>
      </w:tr>
      <w:tr w:rsidR="0028219B" w:rsidRPr="00C24A4B" w:rsidTr="0028219B">
        <w:trPr>
          <w:trHeight w:val="585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Anti-rabbit, secondary antibodies</w:t>
            </w:r>
          </w:p>
        </w:tc>
        <w:tc>
          <w:tcPr>
            <w:tcW w:w="19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N/A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pl-PL"/>
              </w:rPr>
            </w:pPr>
            <w:proofErr w:type="spellStart"/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Immun</w:t>
            </w:r>
            <w:proofErr w:type="spellEnd"/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-Star Goat Anti-Rabbit (GAM)-HRP Conjugate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Bio-Rad; 1706515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 xml:space="preserve">Goat, </w:t>
            </w:r>
            <w:proofErr w:type="spellStart"/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poyclonal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8219B" w:rsidRPr="00C24A4B" w:rsidRDefault="0028219B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 xml:space="preserve">1:20 000 </w:t>
            </w:r>
          </w:p>
        </w:tc>
      </w:tr>
      <w:tr w:rsidR="00B71103" w:rsidRPr="00C24A4B" w:rsidTr="0028219B">
        <w:trPr>
          <w:trHeight w:val="585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1103" w:rsidRPr="00C24A4B" w:rsidRDefault="00F32109" w:rsidP="00B71103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 xml:space="preserve">Rabbit </w:t>
            </w:r>
            <w:r w:rsidR="00B71103"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Control IgG</w:t>
            </w:r>
          </w:p>
        </w:tc>
        <w:tc>
          <w:tcPr>
            <w:tcW w:w="19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1103" w:rsidRPr="00C24A4B" w:rsidRDefault="00B71103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N/A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1103" w:rsidRPr="00C24A4B" w:rsidRDefault="00B71103" w:rsidP="00B71103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Normal rabbit</w:t>
            </w:r>
          </w:p>
          <w:p w:rsidR="00B71103" w:rsidRPr="00C24A4B" w:rsidRDefault="00B71103" w:rsidP="00B71103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IgG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1103" w:rsidRPr="00C24A4B" w:rsidRDefault="00B71103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Santa Cruz</w:t>
            </w: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br/>
              <w:t>SC-2027 X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B71103" w:rsidRPr="00C24A4B" w:rsidRDefault="00B71103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Rabbit</w:t>
            </w:r>
          </w:p>
        </w:tc>
        <w:tc>
          <w:tcPr>
            <w:tcW w:w="1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62160F" w:rsidRPr="00C24A4B" w:rsidRDefault="0062160F" w:rsidP="0062160F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1:1250</w:t>
            </w:r>
            <w:r w:rsidR="00471F4A"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vertAlign w:val="superscript"/>
                <w:lang w:val="en-US" w:eastAsia="pl-PL"/>
              </w:rPr>
              <w:t>*</w:t>
            </w: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 xml:space="preserve"> </w:t>
            </w:r>
          </w:p>
        </w:tc>
      </w:tr>
      <w:tr w:rsidR="00F32109" w:rsidRPr="00C24A4B" w:rsidTr="0062160F">
        <w:trPr>
          <w:trHeight w:val="585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F32109" w:rsidRPr="00C24A4B" w:rsidRDefault="00F32109" w:rsidP="00B71103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Mous</w:t>
            </w:r>
            <w:r w:rsidR="00AE42F0"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e</w:t>
            </w: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 xml:space="preserve"> Control </w:t>
            </w:r>
          </w:p>
          <w:p w:rsidR="00F32109" w:rsidRPr="00C24A4B" w:rsidRDefault="00F32109" w:rsidP="00B71103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IgG</w:t>
            </w:r>
          </w:p>
        </w:tc>
        <w:tc>
          <w:tcPr>
            <w:tcW w:w="19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F32109" w:rsidRPr="00C24A4B" w:rsidRDefault="00F32109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N/A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F32109" w:rsidRPr="00C24A4B" w:rsidRDefault="00F32109" w:rsidP="00B71103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 xml:space="preserve">Normal mouse </w:t>
            </w:r>
            <w:r w:rsidR="00AE42F0"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br/>
            </w: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IgG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F32109" w:rsidRPr="00C24A4B" w:rsidRDefault="0062160F" w:rsidP="0062160F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pl-PL"/>
              </w:rPr>
            </w:pPr>
            <w:proofErr w:type="spellStart"/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pl-PL"/>
              </w:rPr>
              <w:t>A</w:t>
            </w:r>
            <w:r w:rsidR="00AE42F0"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pl-PL"/>
              </w:rPr>
              <w:t>bcam</w:t>
            </w:r>
            <w:proofErr w:type="spellEnd"/>
            <w:r w:rsidR="00AE42F0"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pl-PL"/>
              </w:rPr>
              <w:t xml:space="preserve"> </w:t>
            </w:r>
            <w:r w:rsidR="00FE2B1E"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pl-PL"/>
              </w:rPr>
              <w:br/>
            </w:r>
            <w:r w:rsidR="00AE42F0"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pl-PL"/>
              </w:rPr>
              <w:t>ab37355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F32109" w:rsidRPr="00C24A4B" w:rsidRDefault="00F32109" w:rsidP="0028219B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Mouse</w:t>
            </w:r>
          </w:p>
        </w:tc>
        <w:tc>
          <w:tcPr>
            <w:tcW w:w="1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62160F" w:rsidRPr="00C24A4B" w:rsidRDefault="0062160F" w:rsidP="0062160F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</w:pPr>
            <w:r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pl-PL"/>
              </w:rPr>
              <w:t>1:5000</w:t>
            </w:r>
            <w:r w:rsidR="00480EE3" w:rsidRPr="00C24A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vertAlign w:val="superscript"/>
                <w:lang w:val="en-US" w:eastAsia="pl-PL"/>
              </w:rPr>
              <w:t>*</w:t>
            </w:r>
          </w:p>
        </w:tc>
      </w:tr>
    </w:tbl>
    <w:p w:rsidR="00BC3518" w:rsidRDefault="00BC3518" w:rsidP="00480EE3">
      <w:pPr>
        <w:rPr>
          <w:rFonts w:ascii="Arial" w:hAnsi="Arial" w:cs="Arial"/>
          <w:vertAlign w:val="superscript"/>
          <w:lang w:val="en-US"/>
        </w:rPr>
      </w:pPr>
    </w:p>
    <w:p w:rsidR="00480EE3" w:rsidRPr="00BC3518" w:rsidRDefault="00480EE3" w:rsidP="00480EE3">
      <w:pPr>
        <w:rPr>
          <w:rFonts w:ascii="Arial" w:hAnsi="Arial" w:cs="Arial"/>
          <w:sz w:val="22"/>
          <w:lang w:val="en-US"/>
        </w:rPr>
      </w:pPr>
      <w:r w:rsidRPr="00BC3518">
        <w:rPr>
          <w:rFonts w:ascii="Arial" w:hAnsi="Arial" w:cs="Arial"/>
          <w:sz w:val="28"/>
          <w:vertAlign w:val="superscript"/>
          <w:lang w:val="en-US"/>
        </w:rPr>
        <w:t>*</w:t>
      </w:r>
      <w:r w:rsidRPr="00BC3518">
        <w:rPr>
          <w:rFonts w:ascii="Arial" w:hAnsi="Arial" w:cs="Arial"/>
          <w:sz w:val="22"/>
          <w:lang w:val="en-US"/>
        </w:rPr>
        <w:t xml:space="preserve"> - Concentration of isotype control was calculated to match the protein concentration of primary antibodies </w:t>
      </w:r>
    </w:p>
    <w:sectPr w:rsidR="00480EE3" w:rsidRPr="00BC3518" w:rsidSect="00097C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472D2" w:rsidRDefault="00F472D2" w:rsidP="00097CF6">
      <w:pPr>
        <w:spacing w:after="0" w:line="240" w:lineRule="auto"/>
      </w:pPr>
      <w:r>
        <w:separator/>
      </w:r>
    </w:p>
  </w:endnote>
  <w:endnote w:type="continuationSeparator" w:id="0">
    <w:p w:rsidR="00F472D2" w:rsidRDefault="00F472D2" w:rsidP="00097C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472D2" w:rsidRDefault="00F472D2" w:rsidP="00097CF6">
      <w:pPr>
        <w:spacing w:after="0" w:line="240" w:lineRule="auto"/>
      </w:pPr>
      <w:r>
        <w:separator/>
      </w:r>
    </w:p>
  </w:footnote>
  <w:footnote w:type="continuationSeparator" w:id="0">
    <w:p w:rsidR="00F472D2" w:rsidRDefault="00F472D2" w:rsidP="00097C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775C74"/>
    <w:multiLevelType w:val="hybridMultilevel"/>
    <w:tmpl w:val="F02C5A90"/>
    <w:lvl w:ilvl="0" w:tplc="E2A6C0B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120C7B"/>
    <w:multiLevelType w:val="hybridMultilevel"/>
    <w:tmpl w:val="2B744530"/>
    <w:lvl w:ilvl="0" w:tplc="E61436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F5B"/>
    <w:rsid w:val="00041D9E"/>
    <w:rsid w:val="00097CF6"/>
    <w:rsid w:val="001A03A3"/>
    <w:rsid w:val="001A3DB2"/>
    <w:rsid w:val="0028219B"/>
    <w:rsid w:val="002A4097"/>
    <w:rsid w:val="00397F5B"/>
    <w:rsid w:val="00471F4A"/>
    <w:rsid w:val="00480EE3"/>
    <w:rsid w:val="0062160F"/>
    <w:rsid w:val="007108D0"/>
    <w:rsid w:val="007326E4"/>
    <w:rsid w:val="00AE42F0"/>
    <w:rsid w:val="00B62FDC"/>
    <w:rsid w:val="00B71103"/>
    <w:rsid w:val="00BC3518"/>
    <w:rsid w:val="00C24A4B"/>
    <w:rsid w:val="00DA56C4"/>
    <w:rsid w:val="00F32109"/>
    <w:rsid w:val="00F472D2"/>
    <w:rsid w:val="00FE2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72D2F"/>
  <w15:chartTrackingRefBased/>
  <w15:docId w15:val="{0AA4A9E9-6EE5-4F92-BD3B-FBE6C9525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397F5B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pl-PL"/>
    </w:rPr>
  </w:style>
  <w:style w:type="paragraph" w:styleId="Akapitzlist">
    <w:name w:val="List Paragraph"/>
    <w:basedOn w:val="Normalny"/>
    <w:uiPriority w:val="34"/>
    <w:qFormat/>
    <w:rsid w:val="00480EE3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480E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80E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5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Kaczynski</dc:creator>
  <cp:keywords/>
  <dc:description/>
  <cp:lastModifiedBy>Agnieszka</cp:lastModifiedBy>
  <cp:revision>12</cp:revision>
  <dcterms:created xsi:type="dcterms:W3CDTF">2022-05-23T11:42:00Z</dcterms:created>
  <dcterms:modified xsi:type="dcterms:W3CDTF">2022-10-14T10:48:00Z</dcterms:modified>
</cp:coreProperties>
</file>